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0024F" w14:textId="1CC95373" w:rsidR="00586774" w:rsidRPr="00156E1D" w:rsidRDefault="00586774" w:rsidP="00AD7147">
      <w:pPr>
        <w:keepNext/>
        <w:keepLines/>
        <w:spacing w:after="0"/>
        <w:outlineLvl w:val="0"/>
        <w:rPr>
          <w:rFonts w:ascii="Calibri" w:eastAsiaTheme="majorEastAsia" w:hAnsi="Calibri" w:cs="Calibri"/>
          <w:b/>
          <w:bCs/>
          <w:sz w:val="24"/>
          <w:szCs w:val="24"/>
        </w:rPr>
      </w:pPr>
      <w:r w:rsidRPr="00156E1D">
        <w:rPr>
          <w:rFonts w:ascii="Calibri" w:eastAsiaTheme="majorEastAsia" w:hAnsi="Calibri" w:cs="Calibri"/>
          <w:b/>
          <w:bCs/>
          <w:sz w:val="24"/>
          <w:szCs w:val="24"/>
        </w:rPr>
        <w:t xml:space="preserve">Appendix </w:t>
      </w:r>
      <w:r w:rsidR="007206AD">
        <w:rPr>
          <w:rFonts w:ascii="Calibri" w:eastAsiaTheme="majorEastAsia" w:hAnsi="Calibri" w:cs="Calibri"/>
          <w:b/>
          <w:bCs/>
          <w:sz w:val="24"/>
          <w:szCs w:val="24"/>
        </w:rPr>
        <w:t>6</w:t>
      </w:r>
      <w:r w:rsidRPr="00156E1D">
        <w:rPr>
          <w:rFonts w:ascii="Calibri" w:eastAsiaTheme="majorEastAsia" w:hAnsi="Calibri" w:cs="Calibri"/>
          <w:b/>
          <w:bCs/>
          <w:sz w:val="24"/>
          <w:szCs w:val="24"/>
        </w:rPr>
        <w:t>. Technical features of each app</w:t>
      </w:r>
    </w:p>
    <w:tbl>
      <w:tblPr>
        <w:tblStyle w:val="GridTable2"/>
        <w:tblW w:w="12690" w:type="dxa"/>
        <w:tblLook w:val="04A0" w:firstRow="1" w:lastRow="0" w:firstColumn="1" w:lastColumn="0" w:noHBand="0" w:noVBand="1"/>
      </w:tblPr>
      <w:tblGrid>
        <w:gridCol w:w="3600"/>
        <w:gridCol w:w="1487"/>
        <w:gridCol w:w="1178"/>
        <w:gridCol w:w="1830"/>
        <w:gridCol w:w="1129"/>
        <w:gridCol w:w="1767"/>
        <w:gridCol w:w="1699"/>
      </w:tblGrid>
      <w:tr w:rsidR="00586774" w:rsidRPr="00156E1D" w14:paraId="65E75B72" w14:textId="77777777" w:rsidTr="00AD71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Merge w:val="restart"/>
            <w:tcBorders>
              <w:top w:val="single" w:sz="4" w:space="0" w:color="auto"/>
            </w:tcBorders>
          </w:tcPr>
          <w:p w14:paraId="5E456EA8" w14:textId="77777777" w:rsidR="00586774" w:rsidRPr="00156E1D" w:rsidRDefault="00586774" w:rsidP="00AD714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156E1D">
              <w:rPr>
                <w:rFonts w:ascii="Calibri" w:hAnsi="Calibri" w:cs="Calibri"/>
                <w:sz w:val="24"/>
                <w:szCs w:val="24"/>
              </w:rPr>
              <w:t>App name</w:t>
            </w:r>
          </w:p>
        </w:tc>
        <w:tc>
          <w:tcPr>
            <w:tcW w:w="56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B31AB2" w14:textId="77777777" w:rsidR="00586774" w:rsidRPr="00156E1D" w:rsidRDefault="00586774" w:rsidP="00AD7147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34E30">
              <w:rPr>
                <w:rFonts w:ascii="Calibri" w:hAnsi="Calibri" w:cs="Calibri"/>
                <w:sz w:val="24"/>
                <w:szCs w:val="24"/>
                <w:lang w:val="en-US"/>
              </w:rPr>
              <w:t>Mobile Application Rating Scale (MARS)</w:t>
            </w:r>
          </w:p>
        </w:tc>
        <w:tc>
          <w:tcPr>
            <w:tcW w:w="34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13D535" w14:textId="77777777" w:rsidR="00586774" w:rsidRPr="00156E1D" w:rsidRDefault="00586774" w:rsidP="00AD7147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9F26D1">
              <w:rPr>
                <w:rFonts w:ascii="Calibri" w:hAnsi="Calibri" w:cs="Calibri"/>
                <w:sz w:val="24"/>
                <w:szCs w:val="24"/>
                <w:lang w:val="en-SG"/>
              </w:rPr>
              <w:t>mobile Health On the Net Code (mHONcode)</w:t>
            </w:r>
          </w:p>
        </w:tc>
      </w:tr>
      <w:tr w:rsidR="00586774" w:rsidRPr="00156E1D" w14:paraId="24185D74" w14:textId="77777777" w:rsidTr="00AD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Merge/>
            <w:tcBorders>
              <w:right w:val="nil"/>
            </w:tcBorders>
          </w:tcPr>
          <w:p w14:paraId="77AC14BA" w14:textId="77777777" w:rsidR="00586774" w:rsidRPr="00156E1D" w:rsidRDefault="00586774" w:rsidP="00AD7147">
            <w:pPr>
              <w:pStyle w:val="EndNoteBibliography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A42E7D" w14:textId="77777777" w:rsidR="00586774" w:rsidRPr="00156E1D" w:rsidRDefault="00586774" w:rsidP="00AD714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sz w:val="24"/>
                <w:szCs w:val="24"/>
              </w:rPr>
              <w:t>Engagement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984241" w14:textId="77777777" w:rsidR="00586774" w:rsidRPr="00156E1D" w:rsidRDefault="00586774" w:rsidP="00AD714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sz w:val="24"/>
                <w:szCs w:val="24"/>
              </w:rPr>
              <w:t>Asthetics</w:t>
            </w:r>
          </w:p>
        </w:tc>
        <w:tc>
          <w:tcPr>
            <w:tcW w:w="2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32B772" w14:textId="77777777" w:rsidR="00586774" w:rsidRPr="00156E1D" w:rsidRDefault="00586774" w:rsidP="00AD7147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sz w:val="24"/>
                <w:szCs w:val="24"/>
              </w:rPr>
              <w:t>Information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B43F65" w14:textId="77777777" w:rsidR="00586774" w:rsidRPr="00156E1D" w:rsidRDefault="00586774" w:rsidP="00AD714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sz w:val="24"/>
                <w:szCs w:val="24"/>
              </w:rPr>
              <w:t>Has privacy and confidentiality policy</w:t>
            </w:r>
          </w:p>
        </w:tc>
        <w:tc>
          <w:tcPr>
            <w:tcW w:w="169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5F0DB43" w14:textId="77777777" w:rsidR="00586774" w:rsidRPr="00156E1D" w:rsidRDefault="00586774" w:rsidP="00AD714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sz w:val="24"/>
                <w:szCs w:val="24"/>
              </w:rPr>
              <w:t>Privacy policy accessible within the app</w:t>
            </w:r>
          </w:p>
        </w:tc>
      </w:tr>
      <w:tr w:rsidR="00586774" w:rsidRPr="00156E1D" w14:paraId="49A80330" w14:textId="77777777" w:rsidTr="00AD7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Merge/>
            <w:tcBorders>
              <w:bottom w:val="single" w:sz="4" w:space="0" w:color="auto"/>
              <w:right w:val="nil"/>
            </w:tcBorders>
          </w:tcPr>
          <w:p w14:paraId="55C5E2E3" w14:textId="77777777" w:rsidR="00586774" w:rsidRPr="00156E1D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DFDB3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1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A90B1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DE03F" w14:textId="77777777" w:rsidR="00586774" w:rsidRPr="00156E1D" w:rsidRDefault="00586774" w:rsidP="00AD714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sz w:val="24"/>
                <w:szCs w:val="24"/>
              </w:rPr>
              <w:t>Credibility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093CD" w14:textId="77777777" w:rsidR="00586774" w:rsidRPr="00156E1D" w:rsidRDefault="00586774" w:rsidP="00AD714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sz w:val="24"/>
                <w:szCs w:val="24"/>
              </w:rPr>
              <w:t>Evidence base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2DAD1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99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3701585F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86774" w:rsidRPr="00156E1D" w14:paraId="305944FD" w14:textId="77777777" w:rsidTr="00AD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  <w:bottom w:val="nil"/>
              <w:right w:val="nil"/>
            </w:tcBorders>
          </w:tcPr>
          <w:p w14:paraId="4D8F17A3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Youper: Self-Guided Therapy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AA1D5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F2526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0E231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26543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3B818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</w:tcBorders>
          </w:tcPr>
          <w:p w14:paraId="280A5B32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586774" w:rsidRPr="00156E1D" w14:paraId="472D1EBF" w14:textId="77777777" w:rsidTr="00AD7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6BB85DBF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Wysa: Mental Health Suppor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1AF15F4D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8E1CAA4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927BBDC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45ECF4D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1443716D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7A631BC4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586774" w:rsidRPr="00156E1D" w14:paraId="4BB67F8B" w14:textId="77777777" w:rsidTr="00AD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217B99B2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anvello: Anxiety &amp; Depress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1DC3FA2A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260CF17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6F550D0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C2A22E5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178961D1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0C7A525D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586774" w:rsidRPr="00156E1D" w14:paraId="49CC0A3B" w14:textId="77777777" w:rsidTr="00AD7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3347D575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MindDoc: Your Compan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65D4BACD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D0F2763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966BD6F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57E1534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4100497A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430FA224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586774" w:rsidRPr="00156E1D" w14:paraId="03FFC7D9" w14:textId="77777777" w:rsidTr="00AD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33B15A64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Hector: Mental Health Therap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5E589D1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1E4E873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5B64F3C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E0A60E7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2F3448EC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03DE58C2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586774" w:rsidRPr="00156E1D" w14:paraId="5FE19830" w14:textId="77777777" w:rsidTr="00AD7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06A27A3F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Mindspa: The Mental Health App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22386F06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A07EC21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CFA9B9C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5307F8C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7099E976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5B9E3845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586774" w:rsidRPr="00156E1D" w14:paraId="28B1A8DA" w14:textId="77777777" w:rsidTr="00AD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2EBB9F19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What's Up? A Mental Health App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6ED3442B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9EB0767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887D5E9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E25F6CD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717A0849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719CD559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586774" w:rsidRPr="00156E1D" w14:paraId="023B8623" w14:textId="77777777" w:rsidTr="00AD7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42A76DDD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Amaha: Mental Health Self-Car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2C2E99BE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2CCDB6D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80AB06D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D1F188B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1CFD6943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40BBDDDF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586774" w:rsidRPr="00156E1D" w14:paraId="513AB1A0" w14:textId="77777777" w:rsidTr="00AD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4095A330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oundMind: Music Therap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47A2444D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72322FA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A01A4F7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C2270E6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2051E0E1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002CC97F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586774" w:rsidRPr="00156E1D" w14:paraId="5713F540" w14:textId="77777777" w:rsidTr="00AD7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53BD3293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Feelmo: Mental Health Suppor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1C4A0566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EBDE548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611E315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74173FE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550BCF88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412582B3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586774" w:rsidRPr="00156E1D" w14:paraId="67349F39" w14:textId="77777777" w:rsidTr="00AD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33B48B7E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Happier You - Community, therap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0582230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02454DE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CD8A2C9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DE9E691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013F1196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6B9250DA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586774" w:rsidRPr="00156E1D" w14:paraId="7ED4DEAB" w14:textId="77777777" w:rsidTr="00AD7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68CD45F7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MyPossibleSelf: Mental Healt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26020307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63AE568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C7F93A9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5507BCF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4BAA7DA1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66A263A0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586774" w:rsidRPr="00156E1D" w14:paraId="186DBBC9" w14:textId="77777777" w:rsidTr="00AD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0743D53E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Happif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058558F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7D724F7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3B205A6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F8F9D0E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6388DD34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149AF9CC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586774" w:rsidRPr="00156E1D" w14:paraId="6E72E965" w14:textId="77777777" w:rsidTr="00AD7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44C9DC18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7 Cups: Therapy &amp; Suppor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0F0D68E7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07E13C7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FC97310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E50085F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5F5E235D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397F948E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586774" w:rsidRPr="00156E1D" w14:paraId="34E0F18E" w14:textId="77777777" w:rsidTr="00AD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4970B16A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top Panic &amp; Anxiety Self-Help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035314BD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54F5959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0237822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BC4A82A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627417D1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1AC28E7C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586774" w:rsidRPr="00156E1D" w14:paraId="67F2DC68" w14:textId="77777777" w:rsidTr="00AD7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349FAB81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CBT Thought Diar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6C834250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293D7B9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CC793F8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F84810B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6957356C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51A95370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586774" w:rsidRPr="00156E1D" w14:paraId="548CE249" w14:textId="77777777" w:rsidTr="00AD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6AFE711F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CBT Guide to Depression &amp; Tes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E46AF51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8C09669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F5707C5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8D1F14C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0922DD8F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199A6E79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586774" w:rsidRPr="00156E1D" w14:paraId="1E21FCF1" w14:textId="77777777" w:rsidTr="00AD7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3BD1EB8D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CBT Tools for Healthy Living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F4662AD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A447A9D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020A4F0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F64651A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09876F17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2BBD7443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586774" w:rsidRPr="00156E1D" w14:paraId="4AEFE3E3" w14:textId="77777777" w:rsidTr="00AD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57F68A39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CBT Therapy: Mental Healthcar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282182A7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89E0142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0A30A7B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9D5F1CB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3FA9BBCF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6D96BD7A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586774" w:rsidRPr="00156E1D" w14:paraId="2D55077E" w14:textId="77777777" w:rsidTr="00AD7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70064AF6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 w:hint="eastAsia"/>
                <w:b w:val="0"/>
                <w:bCs w:val="0"/>
                <w:sz w:val="24"/>
                <w:szCs w:val="24"/>
              </w:rPr>
              <w:t>简单心理</w:t>
            </w: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 - </w:t>
            </w: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专业心理咨询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C76B4DB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1050835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9189A25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FDE3C75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7BC22520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6217278C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586774" w:rsidRPr="00156E1D" w14:paraId="2036F6FA" w14:textId="77777777" w:rsidTr="00AD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320D3A40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 w:hint="eastAsia"/>
                <w:b w:val="0"/>
                <w:bCs w:val="0"/>
                <w:sz w:val="24"/>
                <w:szCs w:val="24"/>
              </w:rPr>
              <w:t>壹心理</w:t>
            </w: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-</w:t>
            </w: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心理情感咨询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40807C0C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C23A730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ED19336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9094FFD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254E80CB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4FAFA417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586774" w:rsidRPr="00156E1D" w14:paraId="33D6D90F" w14:textId="77777777" w:rsidTr="00AD7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77AD8885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Now</w:t>
            </w:r>
            <w:r w:rsidRPr="00AA4BA1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冥想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75B3CE4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23BEA4A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F981591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88018BD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65420C49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31DE2FA7" w14:textId="77777777" w:rsidR="00586774" w:rsidRPr="00156E1D" w:rsidRDefault="00586774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586774" w:rsidRPr="00156E1D" w14:paraId="33C8BA8D" w14:textId="77777777" w:rsidTr="00AD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single" w:sz="4" w:space="0" w:color="auto"/>
              <w:right w:val="nil"/>
            </w:tcBorders>
          </w:tcPr>
          <w:p w14:paraId="5451E18D" w14:textId="77777777" w:rsidR="00586774" w:rsidRPr="00AA4BA1" w:rsidRDefault="00586774" w:rsidP="00262BD7">
            <w:pPr>
              <w:pStyle w:val="EndNoteBibliography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A4BA1">
              <w:rPr>
                <w:rFonts w:ascii="Calibri" w:hAnsi="Calibri" w:cs="Calibri" w:hint="eastAsia"/>
                <w:b w:val="0"/>
                <w:bCs w:val="0"/>
                <w:sz w:val="24"/>
                <w:szCs w:val="24"/>
              </w:rPr>
              <w:t>心理咨询壹点灵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6B48A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8F591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17094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89A61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7796B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</w:tcBorders>
          </w:tcPr>
          <w:p w14:paraId="0219D338" w14:textId="77777777" w:rsidR="00586774" w:rsidRPr="00156E1D" w:rsidRDefault="00586774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6E1D"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</w:tbl>
    <w:p w14:paraId="36A97756" w14:textId="77777777" w:rsidR="00586774" w:rsidRPr="000C0DB5" w:rsidRDefault="00586774" w:rsidP="00AD7147">
      <w:pPr>
        <w:spacing w:after="0"/>
        <w:rPr>
          <w:rFonts w:ascii="Calibri" w:hAnsi="Calibri" w:cs="Calibri"/>
          <w:sz w:val="24"/>
          <w:szCs w:val="24"/>
        </w:rPr>
      </w:pPr>
      <w:r w:rsidRPr="000C0DB5">
        <w:rPr>
          <w:rFonts w:ascii="Calibri" w:hAnsi="Calibri" w:cs="Calibri"/>
          <w:sz w:val="24"/>
          <w:szCs w:val="24"/>
        </w:rPr>
        <w:t>N/A: not applicable</w:t>
      </w:r>
    </w:p>
    <w:p w14:paraId="1E53ECFF" w14:textId="7E630671" w:rsidR="00586774" w:rsidRPr="0038457C" w:rsidRDefault="00586774" w:rsidP="00AD7147">
      <w:pPr>
        <w:widowControl/>
        <w:spacing w:after="0"/>
        <w:jc w:val="left"/>
      </w:pPr>
      <w:r w:rsidRPr="0038457C">
        <w:rPr>
          <w:rFonts w:ascii="Calibri" w:hAnsi="Calibri" w:cs="Calibri" w:hint="eastAsia"/>
          <w:sz w:val="24"/>
          <w:szCs w:val="24"/>
          <w:lang w:val="en-SG"/>
        </w:rPr>
        <w:t xml:space="preserve">For every item in </w:t>
      </w:r>
      <w:r w:rsidRPr="0038457C">
        <w:rPr>
          <w:rFonts w:ascii="Calibri" w:hAnsi="Calibri" w:cs="Calibri"/>
          <w:sz w:val="24"/>
          <w:szCs w:val="24"/>
          <w:lang w:val="en-SG"/>
        </w:rPr>
        <w:t xml:space="preserve">mobile Health </w:t>
      </w:r>
      <w:proofErr w:type="gramStart"/>
      <w:r w:rsidRPr="0038457C">
        <w:rPr>
          <w:rFonts w:ascii="Calibri" w:hAnsi="Calibri" w:cs="Calibri"/>
          <w:sz w:val="24"/>
          <w:szCs w:val="24"/>
          <w:lang w:val="en-SG"/>
        </w:rPr>
        <w:t>On</w:t>
      </w:r>
      <w:proofErr w:type="gramEnd"/>
      <w:r w:rsidRPr="0038457C">
        <w:rPr>
          <w:rFonts w:ascii="Calibri" w:hAnsi="Calibri" w:cs="Calibri"/>
          <w:sz w:val="24"/>
          <w:szCs w:val="24"/>
          <w:lang w:val="en-SG"/>
        </w:rPr>
        <w:t xml:space="preserve"> the Net Code (mHONcode)</w:t>
      </w:r>
      <w:r w:rsidRPr="0038457C">
        <w:rPr>
          <w:rFonts w:ascii="Calibri" w:hAnsi="Calibri" w:cs="Calibri" w:hint="eastAsia"/>
          <w:sz w:val="24"/>
          <w:szCs w:val="24"/>
          <w:lang w:val="en-SG"/>
        </w:rPr>
        <w:t>,</w:t>
      </w:r>
      <w:r w:rsidRPr="0038457C">
        <w:rPr>
          <w:rFonts w:ascii="Calibri" w:eastAsia="SimSun" w:hAnsi="Calibri" w:cs="Calibri"/>
          <w:kern w:val="0"/>
          <w:sz w:val="24"/>
          <w:szCs w:val="24"/>
          <w:lang w:eastAsia="en-US" w:bidi="en-US"/>
          <w14:ligatures w14:val="none"/>
        </w:rPr>
        <w:t xml:space="preserve"> </w:t>
      </w:r>
      <w:r w:rsidRPr="0038457C">
        <w:rPr>
          <w:rFonts w:ascii="Calibri" w:hAnsi="Calibri" w:cs="Calibri"/>
          <w:sz w:val="24"/>
          <w:szCs w:val="24"/>
        </w:rPr>
        <w:t>a “Yes”</w:t>
      </w:r>
      <w:r w:rsidR="004941F4">
        <w:rPr>
          <w:rFonts w:ascii="Calibri" w:hAnsi="Calibri" w:cs="Calibri" w:hint="eastAsia"/>
          <w:sz w:val="24"/>
          <w:szCs w:val="24"/>
        </w:rPr>
        <w:t xml:space="preserve"> was assigned</w:t>
      </w:r>
      <w:r w:rsidRPr="0038457C">
        <w:rPr>
          <w:rFonts w:ascii="Calibri" w:hAnsi="Calibri" w:cs="Calibri"/>
          <w:sz w:val="24"/>
          <w:szCs w:val="24"/>
        </w:rPr>
        <w:t xml:space="preserve"> one point.</w:t>
      </w:r>
    </w:p>
    <w:p w14:paraId="3C189865" w14:textId="77777777" w:rsidR="00BA1158" w:rsidRDefault="00BA1158"/>
    <w:sectPr w:rsidR="00BA1158" w:rsidSect="00C77C22">
      <w:pgSz w:w="16838" w:h="11906" w:orient="landscape"/>
      <w:pgMar w:top="1008" w:right="1584" w:bottom="1008" w:left="1584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774"/>
    <w:rsid w:val="0002312A"/>
    <w:rsid w:val="000525A8"/>
    <w:rsid w:val="00093AEC"/>
    <w:rsid w:val="00182D17"/>
    <w:rsid w:val="00222FB6"/>
    <w:rsid w:val="003E5832"/>
    <w:rsid w:val="004941F4"/>
    <w:rsid w:val="00586774"/>
    <w:rsid w:val="005B4B4C"/>
    <w:rsid w:val="0063606B"/>
    <w:rsid w:val="006610A7"/>
    <w:rsid w:val="007206AD"/>
    <w:rsid w:val="008E6182"/>
    <w:rsid w:val="00AA4BA1"/>
    <w:rsid w:val="00AD7147"/>
    <w:rsid w:val="00BA1158"/>
    <w:rsid w:val="00BA3AE2"/>
    <w:rsid w:val="00C77C22"/>
    <w:rsid w:val="00D36089"/>
    <w:rsid w:val="00D44739"/>
    <w:rsid w:val="00EB303D"/>
    <w:rsid w:val="00F76D27"/>
    <w:rsid w:val="00FC0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A360D"/>
  <w15:chartTrackingRefBased/>
  <w15:docId w15:val="{78BD0BDC-FA36-4001-BC99-4D75CBD42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774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867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7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77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7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77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7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7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7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7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7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7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77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77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77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7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7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7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7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7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7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7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7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7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7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7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77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7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77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77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86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86774"/>
    <w:pPr>
      <w:spacing w:line="240" w:lineRule="auto"/>
    </w:pPr>
    <w:rPr>
      <w:rFonts w:ascii="DengXian" w:eastAsia="DengXian" w:hAnsi="DengXi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6774"/>
    <w:rPr>
      <w:rFonts w:ascii="DengXian" w:eastAsia="DengXian" w:hAnsi="DengXian"/>
      <w:noProof/>
    </w:rPr>
  </w:style>
  <w:style w:type="table" w:styleId="GridTable2">
    <w:name w:val="Grid Table 2"/>
    <w:basedOn w:val="TableNormal"/>
    <w:uiPriority w:val="47"/>
    <w:rsid w:val="00FC070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fdcd040-917e-4401-8a5d-c97742eb517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EC50D0308A748A060C649C3F84318" ma:contentTypeVersion="18" ma:contentTypeDescription="Create a new document." ma:contentTypeScope="" ma:versionID="cab6b3a026d87ec0ea91909263a47e63">
  <xsd:schema xmlns:xsd="http://www.w3.org/2001/XMLSchema" xmlns:xs="http://www.w3.org/2001/XMLSchema" xmlns:p="http://schemas.microsoft.com/office/2006/metadata/properties" xmlns:ns3="8c852d6e-6c89-49f4-96aa-4591d54d9376" xmlns:ns4="efdcd040-917e-4401-8a5d-c97742eb5173" targetNamespace="http://schemas.microsoft.com/office/2006/metadata/properties" ma:root="true" ma:fieldsID="7b310eabc47f6c49c09f8a0d2b5fde7f" ns3:_="" ns4:_="">
    <xsd:import namespace="8c852d6e-6c89-49f4-96aa-4591d54d9376"/>
    <xsd:import namespace="efdcd040-917e-4401-8a5d-c97742eb517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852d6e-6c89-49f4-96aa-4591d54d937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dcd040-917e-4401-8a5d-c97742eb51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835A8CF-EAB0-481B-9368-53715E44D9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C6EE60-EC05-4976-B30A-4F87ABCFAA0E}">
  <ds:schemaRefs>
    <ds:schemaRef ds:uri="http://schemas.microsoft.com/office/2006/metadata/properties"/>
    <ds:schemaRef ds:uri="http://schemas.microsoft.com/office/infopath/2007/PartnerControls"/>
    <ds:schemaRef ds:uri="efdcd040-917e-4401-8a5d-c97742eb5173"/>
  </ds:schemaRefs>
</ds:datastoreItem>
</file>

<file path=customXml/itemProps3.xml><?xml version="1.0" encoding="utf-8"?>
<ds:datastoreItem xmlns:ds="http://schemas.openxmlformats.org/officeDocument/2006/customXml" ds:itemID="{BEE9A6E9-01BA-4F71-BDAC-28BB07B88C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852d6e-6c89-49f4-96aa-4591d54d9376"/>
    <ds:schemaRef ds:uri="efdcd040-917e-4401-8a5d-c97742eb51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yu Yin</dc:creator>
  <cp:keywords/>
  <dc:description/>
  <cp:lastModifiedBy>#YIN RUOYU#</cp:lastModifiedBy>
  <cp:revision>9</cp:revision>
  <dcterms:created xsi:type="dcterms:W3CDTF">2025-01-24T03:13:00Z</dcterms:created>
  <dcterms:modified xsi:type="dcterms:W3CDTF">2025-02-12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5EC50D0308A748A060C649C3F84318</vt:lpwstr>
  </property>
</Properties>
</file>